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20CDE" w:rsidRPr="00247268" w:rsidRDefault="00320CDE" w:rsidP="00320CDE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r w:rsidRPr="00247268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Supporting Information  </w:t>
      </w:r>
    </w:p>
    <w:p w:rsidR="00320CDE" w:rsidRPr="00247268" w:rsidRDefault="00320CDE" w:rsidP="00320CDE">
      <w:pPr>
        <w:spacing w:after="0" w:line="480" w:lineRule="auto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247268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Supplemental figure 1. Hierarchical clustering </w:t>
      </w:r>
      <w:proofErr w:type="spellStart"/>
      <w:r w:rsidRPr="00247268">
        <w:rPr>
          <w:rFonts w:ascii="Times New Roman" w:hAnsi="Times New Roman" w:cs="Times New Roman"/>
          <w:color w:val="000000" w:themeColor="text1"/>
          <w:sz w:val="28"/>
          <w:szCs w:val="28"/>
        </w:rPr>
        <w:t>dendrogram</w:t>
      </w:r>
      <w:proofErr w:type="spellEnd"/>
      <w:r w:rsidRPr="00247268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of behavioral phenotypes in TLE</w:t>
      </w:r>
    </w:p>
    <w:p w:rsidR="00320CDE" w:rsidRPr="00247268" w:rsidRDefault="00320CDE" w:rsidP="00320CDE">
      <w:pPr>
        <w:spacing w:after="0" w:line="480" w:lineRule="auto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247268">
        <w:rPr>
          <w:rFonts w:ascii="Times New Roman" w:hAnsi="Times New Roman" w:cs="Times New Roman"/>
          <w:color w:val="000000" w:themeColor="text1"/>
          <w:sz w:val="28"/>
          <w:szCs w:val="28"/>
        </w:rPr>
        <w:t>Supplemental figure 2. Behavioral phenotypes in TLE cluster plot</w:t>
      </w:r>
    </w:p>
    <w:p w:rsidR="00320CDE" w:rsidRPr="00247268" w:rsidRDefault="00320CDE" w:rsidP="00320CDE">
      <w:pPr>
        <w:spacing w:after="0" w:line="480" w:lineRule="auto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247268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Supplemental figure 3. Cortical thickness and volume differences </w:t>
      </w:r>
    </w:p>
    <w:p w:rsidR="00320CDE" w:rsidRPr="00247268" w:rsidRDefault="00320CDE" w:rsidP="00320CDE">
      <w:pPr>
        <w:spacing w:after="0" w:line="480" w:lineRule="auto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247268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Supplemental table 1. Clinical seizure features across TLE clusters </w:t>
      </w:r>
    </w:p>
    <w:p w:rsidR="00320CDE" w:rsidRPr="00247268" w:rsidRDefault="00320CDE" w:rsidP="00320CDE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</w:p>
    <w:p w:rsidR="00320CDE" w:rsidRPr="00247268" w:rsidRDefault="00320CDE" w:rsidP="00320CDE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r w:rsidRPr="00247268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Footnote for Figures 1 and 2</w:t>
      </w:r>
    </w:p>
    <w:p w:rsidR="00320CDE" w:rsidRPr="00247268" w:rsidRDefault="00320CDE" w:rsidP="00320CDE">
      <w:pPr>
        <w:spacing w:after="0" w:line="480" w:lineRule="auto"/>
        <w:rPr>
          <w:rFonts w:ascii="Times New Roman" w:eastAsia="Times New Roman" w:hAnsi="Times New Roman" w:cs="Times New Roman"/>
          <w:color w:val="000000" w:themeColor="text1"/>
          <w:sz w:val="28"/>
          <w:szCs w:val="28"/>
        </w:rPr>
      </w:pPr>
      <w:r w:rsidRPr="00247268">
        <w:rPr>
          <w:rFonts w:ascii="Times New Roman" w:eastAsia="Times New Roman" w:hAnsi="Times New Roman" w:cs="Times New Roman"/>
          <w:iCs/>
          <w:color w:val="000000" w:themeColor="text1"/>
          <w:sz w:val="28"/>
          <w:szCs w:val="28"/>
          <w:u w:val="single"/>
          <w:bdr w:val="none" w:sz="0" w:space="0" w:color="auto" w:frame="1"/>
        </w:rPr>
        <w:t>Note</w:t>
      </w:r>
      <w:r w:rsidRPr="00247268">
        <w:rPr>
          <w:rFonts w:ascii="Times New Roman" w:eastAsia="Times New Roman" w:hAnsi="Times New Roman" w:cs="Times New Roman"/>
          <w:iCs/>
          <w:color w:val="000000" w:themeColor="text1"/>
          <w:sz w:val="28"/>
          <w:szCs w:val="28"/>
          <w:bdr w:val="none" w:sz="0" w:space="0" w:color="auto" w:frame="1"/>
        </w:rPr>
        <w:t xml:space="preserve">: </w:t>
      </w:r>
      <w:proofErr w:type="spellStart"/>
      <w:r w:rsidRPr="00247268">
        <w:rPr>
          <w:rFonts w:ascii="Times New Roman" w:eastAsia="Times New Roman" w:hAnsi="Times New Roman" w:cs="Times New Roman"/>
          <w:iCs/>
          <w:color w:val="000000" w:themeColor="text1"/>
          <w:sz w:val="28"/>
          <w:szCs w:val="28"/>
          <w:bdr w:val="none" w:sz="0" w:space="0" w:color="auto" w:frame="1"/>
        </w:rPr>
        <w:t>Som</w:t>
      </w:r>
      <w:proofErr w:type="spellEnd"/>
      <w:r w:rsidRPr="00247268">
        <w:rPr>
          <w:rFonts w:ascii="Times New Roman" w:eastAsia="Times New Roman" w:hAnsi="Times New Roman" w:cs="Times New Roman"/>
          <w:iCs/>
          <w:color w:val="000000" w:themeColor="text1"/>
          <w:sz w:val="28"/>
          <w:szCs w:val="28"/>
          <w:bdr w:val="none" w:sz="0" w:space="0" w:color="auto" w:frame="1"/>
        </w:rPr>
        <w:t>=Somatization, L</w:t>
      </w:r>
      <w:r w:rsidRPr="00247268">
        <w:rPr>
          <w:rFonts w:ascii="Times New Roman" w:eastAsia="Times New Roman" w:hAnsi="Times New Roman" w:cs="Times New Roman"/>
          <w:color w:val="000000" w:themeColor="text1"/>
          <w:sz w:val="28"/>
          <w:szCs w:val="28"/>
        </w:rPr>
        <w:t>OC=</w:t>
      </w:r>
      <w:r w:rsidRPr="00247268">
        <w:rPr>
          <w:rFonts w:ascii="Times New Roman" w:eastAsia="Times New Roman" w:hAnsi="Times New Roman" w:cs="Times New Roman"/>
          <w:iCs/>
          <w:color w:val="000000" w:themeColor="text1"/>
          <w:sz w:val="28"/>
          <w:szCs w:val="28"/>
          <w:bdr w:val="none" w:sz="0" w:space="0" w:color="auto" w:frame="1"/>
        </w:rPr>
        <w:t xml:space="preserve">Obsessive-compulsive, IS=Interpersonal sensitivity, </w:t>
      </w:r>
      <w:r w:rsidRPr="00247268">
        <w:rPr>
          <w:rFonts w:ascii="Times New Roman" w:eastAsia="Times New Roman" w:hAnsi="Times New Roman" w:cs="Times New Roman"/>
          <w:color w:val="000000" w:themeColor="text1"/>
          <w:sz w:val="28"/>
          <w:szCs w:val="28"/>
          <w:bdr w:val="none" w:sz="0" w:space="0" w:color="auto" w:frame="1"/>
        </w:rPr>
        <w:t>DEP=</w:t>
      </w:r>
      <w:r w:rsidRPr="00247268">
        <w:rPr>
          <w:rFonts w:ascii="Times New Roman" w:eastAsia="Times New Roman" w:hAnsi="Times New Roman" w:cs="Times New Roman"/>
          <w:iCs/>
          <w:color w:val="000000" w:themeColor="text1"/>
          <w:sz w:val="28"/>
          <w:szCs w:val="28"/>
          <w:bdr w:val="none" w:sz="0" w:space="0" w:color="auto" w:frame="1"/>
        </w:rPr>
        <w:t>Depression, ANX= Anxiety, HOS=Hostility, PHOB=Phobic anxiety, PAR=Paranoid ideation, PSY=Psychoticism</w:t>
      </w:r>
    </w:p>
    <w:p w:rsidR="007D491B" w:rsidRDefault="007D491B">
      <w:bookmarkStart w:id="0" w:name="_GoBack"/>
      <w:bookmarkEnd w:id="0"/>
    </w:p>
    <w:sectPr w:rsidR="007D491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1904"/>
    <w:rsid w:val="00005997"/>
    <w:rsid w:val="0000677D"/>
    <w:rsid w:val="00037AB6"/>
    <w:rsid w:val="000424D4"/>
    <w:rsid w:val="000438ED"/>
    <w:rsid w:val="00050D42"/>
    <w:rsid w:val="00062BF3"/>
    <w:rsid w:val="000A2CE6"/>
    <w:rsid w:val="000B435A"/>
    <w:rsid w:val="000C404E"/>
    <w:rsid w:val="000C5498"/>
    <w:rsid w:val="000D2988"/>
    <w:rsid w:val="000F5423"/>
    <w:rsid w:val="001253B5"/>
    <w:rsid w:val="00142A1E"/>
    <w:rsid w:val="00145AFC"/>
    <w:rsid w:val="00162F65"/>
    <w:rsid w:val="00173432"/>
    <w:rsid w:val="00185CB9"/>
    <w:rsid w:val="00193355"/>
    <w:rsid w:val="001B324A"/>
    <w:rsid w:val="001C18B3"/>
    <w:rsid w:val="001D1F42"/>
    <w:rsid w:val="002202A1"/>
    <w:rsid w:val="002218AD"/>
    <w:rsid w:val="00223F42"/>
    <w:rsid w:val="00232A5A"/>
    <w:rsid w:val="0024788D"/>
    <w:rsid w:val="00257AB5"/>
    <w:rsid w:val="00280AEC"/>
    <w:rsid w:val="00283063"/>
    <w:rsid w:val="002A131B"/>
    <w:rsid w:val="002E2019"/>
    <w:rsid w:val="002F7AB4"/>
    <w:rsid w:val="003067D7"/>
    <w:rsid w:val="003073EC"/>
    <w:rsid w:val="00320CDE"/>
    <w:rsid w:val="00323037"/>
    <w:rsid w:val="00332F9D"/>
    <w:rsid w:val="00340921"/>
    <w:rsid w:val="00366386"/>
    <w:rsid w:val="00371C33"/>
    <w:rsid w:val="0037418B"/>
    <w:rsid w:val="0039139F"/>
    <w:rsid w:val="003A1DE4"/>
    <w:rsid w:val="003C13B6"/>
    <w:rsid w:val="003E4265"/>
    <w:rsid w:val="003F5C5B"/>
    <w:rsid w:val="003F6BD3"/>
    <w:rsid w:val="004010C4"/>
    <w:rsid w:val="004038EA"/>
    <w:rsid w:val="004246E5"/>
    <w:rsid w:val="00440EAF"/>
    <w:rsid w:val="00442ABA"/>
    <w:rsid w:val="00445D5C"/>
    <w:rsid w:val="00475238"/>
    <w:rsid w:val="00476EC1"/>
    <w:rsid w:val="004825F6"/>
    <w:rsid w:val="004B0CC2"/>
    <w:rsid w:val="004D5EDF"/>
    <w:rsid w:val="004E3A24"/>
    <w:rsid w:val="00500C8E"/>
    <w:rsid w:val="00510092"/>
    <w:rsid w:val="00545DF0"/>
    <w:rsid w:val="0055631F"/>
    <w:rsid w:val="005638B8"/>
    <w:rsid w:val="0057450C"/>
    <w:rsid w:val="0059714E"/>
    <w:rsid w:val="005A0F82"/>
    <w:rsid w:val="005B3928"/>
    <w:rsid w:val="005C1F55"/>
    <w:rsid w:val="005C7AF3"/>
    <w:rsid w:val="005E4A79"/>
    <w:rsid w:val="005E5429"/>
    <w:rsid w:val="0060172D"/>
    <w:rsid w:val="00614415"/>
    <w:rsid w:val="00620789"/>
    <w:rsid w:val="00644C55"/>
    <w:rsid w:val="0067286C"/>
    <w:rsid w:val="00683B05"/>
    <w:rsid w:val="00687D27"/>
    <w:rsid w:val="006B28CF"/>
    <w:rsid w:val="006E6B81"/>
    <w:rsid w:val="00702D83"/>
    <w:rsid w:val="007232C4"/>
    <w:rsid w:val="0073579B"/>
    <w:rsid w:val="00735D15"/>
    <w:rsid w:val="0078447F"/>
    <w:rsid w:val="007A4876"/>
    <w:rsid w:val="007C320F"/>
    <w:rsid w:val="007C54B4"/>
    <w:rsid w:val="007D491B"/>
    <w:rsid w:val="007E0034"/>
    <w:rsid w:val="007E652C"/>
    <w:rsid w:val="007F0B90"/>
    <w:rsid w:val="008009F3"/>
    <w:rsid w:val="0080422F"/>
    <w:rsid w:val="00812A39"/>
    <w:rsid w:val="008313DC"/>
    <w:rsid w:val="00837E88"/>
    <w:rsid w:val="008735D1"/>
    <w:rsid w:val="0087400A"/>
    <w:rsid w:val="00876D8C"/>
    <w:rsid w:val="008F010A"/>
    <w:rsid w:val="00912762"/>
    <w:rsid w:val="009345F3"/>
    <w:rsid w:val="00935E28"/>
    <w:rsid w:val="0094127E"/>
    <w:rsid w:val="0094480A"/>
    <w:rsid w:val="00953498"/>
    <w:rsid w:val="00964C33"/>
    <w:rsid w:val="009875B4"/>
    <w:rsid w:val="00991393"/>
    <w:rsid w:val="009923A2"/>
    <w:rsid w:val="009A52EB"/>
    <w:rsid w:val="009E0942"/>
    <w:rsid w:val="009F1D28"/>
    <w:rsid w:val="009F70FC"/>
    <w:rsid w:val="00A10E14"/>
    <w:rsid w:val="00A10FC3"/>
    <w:rsid w:val="00A3540E"/>
    <w:rsid w:val="00A52E40"/>
    <w:rsid w:val="00A62F8A"/>
    <w:rsid w:val="00AA314C"/>
    <w:rsid w:val="00AA7E4C"/>
    <w:rsid w:val="00AC6EBE"/>
    <w:rsid w:val="00AD5B1E"/>
    <w:rsid w:val="00AD6D26"/>
    <w:rsid w:val="00AF2C3C"/>
    <w:rsid w:val="00AF5EF3"/>
    <w:rsid w:val="00B121F5"/>
    <w:rsid w:val="00B27ED7"/>
    <w:rsid w:val="00B4637D"/>
    <w:rsid w:val="00BA4B4B"/>
    <w:rsid w:val="00BD5510"/>
    <w:rsid w:val="00C078EF"/>
    <w:rsid w:val="00C20030"/>
    <w:rsid w:val="00C23F49"/>
    <w:rsid w:val="00C25E20"/>
    <w:rsid w:val="00CA78CF"/>
    <w:rsid w:val="00CF6FE2"/>
    <w:rsid w:val="00D2187F"/>
    <w:rsid w:val="00D372E6"/>
    <w:rsid w:val="00D42432"/>
    <w:rsid w:val="00D65CE6"/>
    <w:rsid w:val="00D66C50"/>
    <w:rsid w:val="00D72510"/>
    <w:rsid w:val="00D76461"/>
    <w:rsid w:val="00DB7F93"/>
    <w:rsid w:val="00DF6000"/>
    <w:rsid w:val="00E034BE"/>
    <w:rsid w:val="00E076E3"/>
    <w:rsid w:val="00E527AB"/>
    <w:rsid w:val="00E82BB1"/>
    <w:rsid w:val="00EA4E89"/>
    <w:rsid w:val="00EC7C82"/>
    <w:rsid w:val="00F06D47"/>
    <w:rsid w:val="00F236E3"/>
    <w:rsid w:val="00F5234B"/>
    <w:rsid w:val="00F527A7"/>
    <w:rsid w:val="00F6062A"/>
    <w:rsid w:val="00F61904"/>
    <w:rsid w:val="00F85A98"/>
    <w:rsid w:val="00F90EB6"/>
    <w:rsid w:val="00FA20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A42B6AE-6D09-4078-8668-EE66263A56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0CDE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453</Characters>
  <Application>Microsoft Office Word</Application>
  <DocSecurity>0</DocSecurity>
  <Lines>3</Lines>
  <Paragraphs>1</Paragraphs>
  <ScaleCrop>false</ScaleCrop>
  <Company/>
  <LinksUpToDate>false</LinksUpToDate>
  <CharactersWithSpaces>5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ika Mary S.</dc:creator>
  <cp:keywords/>
  <dc:description/>
  <cp:lastModifiedBy>Rasika Mary S.</cp:lastModifiedBy>
  <cp:revision>2</cp:revision>
  <dcterms:created xsi:type="dcterms:W3CDTF">2021-04-10T09:16:00Z</dcterms:created>
  <dcterms:modified xsi:type="dcterms:W3CDTF">2021-04-10T09:16:00Z</dcterms:modified>
</cp:coreProperties>
</file>